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327A0" w:rsidRPr="00946D83" w:rsidRDefault="00000000" w:rsidP="00F006AC">
      <w:pPr>
        <w:jc w:val="both"/>
        <w:rPr>
          <w:rFonts w:cs="Times New Roman"/>
          <w:szCs w:val="24"/>
        </w:rPr>
      </w:pPr>
      <w:r w:rsidRPr="00946D83">
        <w:rPr>
          <w:rFonts w:cs="Times New Roman"/>
          <w:b/>
          <w:szCs w:val="24"/>
        </w:rPr>
        <w:t>Supplementary Table 1</w:t>
      </w:r>
      <w:r w:rsidR="0060126E" w:rsidRPr="00946D83">
        <w:rPr>
          <w:rFonts w:eastAsia="맑은 고딕" w:cs="Times New Roman"/>
          <w:b/>
          <w:szCs w:val="24"/>
          <w:lang w:eastAsia="ko-KR"/>
        </w:rPr>
        <w:t>.</w:t>
      </w:r>
      <w:r w:rsidR="0060126E" w:rsidRPr="00946D83">
        <w:rPr>
          <w:rFonts w:eastAsia="맑은 고딕" w:cs="Times New Roman"/>
          <w:szCs w:val="24"/>
          <w:lang w:eastAsia="ko-KR"/>
        </w:rPr>
        <w:t xml:space="preserve"> </w:t>
      </w:r>
      <w:r w:rsidR="001655B2" w:rsidRPr="001655B2">
        <w:rPr>
          <w:rFonts w:cs="Times New Roman"/>
          <w:szCs w:val="24"/>
        </w:rPr>
        <w:t>Differential metabolite analysis used for volcano plot visualization (401 metabolites)</w:t>
      </w:r>
    </w:p>
    <w:tbl>
      <w:tblPr>
        <w:tblStyle w:val="af9"/>
        <w:tblW w:w="0" w:type="auto"/>
        <w:tblInd w:w="108" w:type="dxa"/>
        <w:tblLook w:val="04A0" w:firstRow="1" w:lastRow="0" w:firstColumn="1" w:lastColumn="0" w:noHBand="0" w:noVBand="1"/>
      </w:tblPr>
      <w:tblGrid>
        <w:gridCol w:w="4627"/>
        <w:gridCol w:w="1925"/>
        <w:gridCol w:w="1900"/>
        <w:gridCol w:w="1868"/>
        <w:gridCol w:w="1950"/>
        <w:gridCol w:w="1764"/>
      </w:tblGrid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Metabolite</w:t>
            </w:r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log</w:t>
            </w:r>
            <w:r w:rsidRPr="00801D08">
              <w:rPr>
                <w:rFonts w:cs="Times New Roman"/>
                <w:b/>
                <w:sz w:val="22"/>
                <w:szCs w:val="20"/>
                <w:vertAlign w:val="subscript"/>
              </w:rPr>
              <w:t>2</w:t>
            </w:r>
            <w:r w:rsidRPr="009532D8">
              <w:rPr>
                <w:rFonts w:cs="Times New Roman"/>
                <w:b/>
                <w:sz w:val="22"/>
                <w:szCs w:val="20"/>
              </w:rPr>
              <w:t>FC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p-value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FDR (BH)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-log</w:t>
            </w:r>
            <w:r w:rsidRPr="00AE4F3F">
              <w:rPr>
                <w:rFonts w:cs="Times New Roman"/>
                <w:b/>
                <w:sz w:val="22"/>
                <w:szCs w:val="20"/>
                <w:vertAlign w:val="subscript"/>
              </w:rPr>
              <w:t>10</w:t>
            </w:r>
            <w:r w:rsidRPr="009532D8">
              <w:rPr>
                <w:rFonts w:cs="Times New Roman"/>
                <w:b/>
                <w:sz w:val="22"/>
                <w:szCs w:val="20"/>
              </w:rPr>
              <w:t>(p)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Significant (FDR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&lt;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0.05)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GDP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mannose;GDP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D-mannose;GDP-alpha-D-mannose</w:t>
            </w:r>
            <w:proofErr w:type="spellEnd"/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0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5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62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Glycogen</w:t>
            </w:r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1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7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2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 xml:space="preserve">D-Gluconic </w:t>
            </w: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acid;D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Gluconate;D-gluco-Hexonic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cid</w:t>
            </w:r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4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3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6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-Acetyl-D-glucosamine 6-phosphate</w:t>
            </w:r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167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139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7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856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Quercetin;3,3',4,5,7-Pentahydroxyflavone;3,5,7,3',4'-Pentahydroxyflavone</w:t>
            </w:r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0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73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2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GDP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glucose;GDP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D-glucose;GDP-alpha-D-glucose</w:t>
            </w:r>
            <w:proofErr w:type="spellEnd"/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0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5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62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(-)-</w:t>
            </w: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Menthol;L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Menthol</w:t>
            </w:r>
            <w:proofErr w:type="spellEnd"/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006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91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91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04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Bilirubin</w:t>
            </w:r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07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6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2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proofErr w:type="gramStart"/>
            <w:r w:rsidRPr="009532D8">
              <w:rPr>
                <w:rFonts w:cs="Times New Roman"/>
                <w:sz w:val="22"/>
                <w:szCs w:val="20"/>
              </w:rPr>
              <w:t>Biliverdin;Biliverdi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IX alpha</w:t>
            </w:r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9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3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43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D-Mannonate</w:t>
            </w:r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4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3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6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(+)-Neomenthol</w:t>
            </w:r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006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91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91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04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L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Idonate</w:t>
            </w:r>
            <w:proofErr w:type="spellEnd"/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4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3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6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CDP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ribitol;CDP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L-ribitol;CDP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5-ester with D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ribitol</w:t>
            </w:r>
            <w:proofErr w:type="spellEnd"/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31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8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08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L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Gulonate;L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Gulonic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acid;Gulonate;Gulonic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cid</w:t>
            </w:r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4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3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6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D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Altronate</w:t>
            </w:r>
            <w:proofErr w:type="spellEnd"/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4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3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6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Coenzyme F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420;Oxidized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coenzyme F420</w:t>
            </w:r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3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46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04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90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D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Galactonate;D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Galactonic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cid</w:t>
            </w:r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4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3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6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Gentamicin C1a</w:t>
            </w:r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8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54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1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Protoporphyrinogen IX</w:t>
            </w:r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52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4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73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15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D-myo-Inositol 1,3,4,5,6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pentakisphosphate;D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myo-Inositol 1,3,4,5,6-pentakisphosphate;Inositol 1,3,4,5,6-pentakisphosphate</w:t>
            </w:r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2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5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21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2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Xanthan;Xanthene</w:t>
            </w:r>
            <w:proofErr w:type="spellEnd"/>
            <w:proofErr w:type="gramEnd"/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GDPhexose</w:t>
            </w:r>
            <w:proofErr w:type="spellEnd"/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0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5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62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Stachyose</w:t>
            </w:r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1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7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2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Undecaprenol</w:t>
            </w:r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881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57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48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Cellotetraose</w:t>
            </w:r>
            <w:proofErr w:type="spellEnd"/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1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7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2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Maltotetraose</w:t>
            </w:r>
            <w:proofErr w:type="spellEnd"/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1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7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2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E327A0" w:rsidRPr="009532D8" w:rsidTr="00D366C8">
        <w:tc>
          <w:tcPr>
            <w:tcW w:w="4627" w:type="dxa"/>
            <w:vAlign w:val="center"/>
          </w:tcPr>
          <w:p w:rsidR="00E327A0" w:rsidRPr="009532D8" w:rsidRDefault="00000000" w:rsidP="009532D8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GDP-L-galactose</w:t>
            </w:r>
          </w:p>
        </w:tc>
        <w:tc>
          <w:tcPr>
            <w:tcW w:w="1925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0</w:t>
            </w:r>
          </w:p>
        </w:tc>
        <w:tc>
          <w:tcPr>
            <w:tcW w:w="190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5</w:t>
            </w:r>
          </w:p>
        </w:tc>
        <w:tc>
          <w:tcPr>
            <w:tcW w:w="1868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62</w:t>
            </w:r>
          </w:p>
        </w:tc>
        <w:tc>
          <w:tcPr>
            <w:tcW w:w="1764" w:type="dxa"/>
            <w:vAlign w:val="center"/>
          </w:tcPr>
          <w:p w:rsidR="00E327A0" w:rsidRPr="009532D8" w:rsidRDefault="00000000" w:rsidP="0060126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lastRenderedPageBreak/>
              <w:t>Metabolite</w:t>
            </w:r>
          </w:p>
        </w:tc>
        <w:tc>
          <w:tcPr>
            <w:tcW w:w="1925" w:type="dxa"/>
            <w:vAlign w:val="center"/>
          </w:tcPr>
          <w:p w:rsidR="0038529C" w:rsidRPr="009532D8" w:rsidRDefault="00801D08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log</w:t>
            </w:r>
            <w:r w:rsidRPr="00801D08">
              <w:rPr>
                <w:rFonts w:cs="Times New Roman"/>
                <w:b/>
                <w:sz w:val="22"/>
                <w:szCs w:val="20"/>
                <w:vertAlign w:val="subscript"/>
              </w:rPr>
              <w:t>2</w:t>
            </w:r>
            <w:r w:rsidRPr="009532D8">
              <w:rPr>
                <w:rFonts w:cs="Times New Roman"/>
                <w:b/>
                <w:sz w:val="22"/>
                <w:szCs w:val="20"/>
              </w:rPr>
              <w:t>FC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p-value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FDR (BH)</w:t>
            </w:r>
          </w:p>
        </w:tc>
        <w:tc>
          <w:tcPr>
            <w:tcW w:w="1950" w:type="dxa"/>
            <w:vAlign w:val="center"/>
          </w:tcPr>
          <w:p w:rsidR="0038529C" w:rsidRPr="009532D8" w:rsidRDefault="00AE4F3F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-log</w:t>
            </w:r>
            <w:r w:rsidRPr="00AE4F3F">
              <w:rPr>
                <w:rFonts w:cs="Times New Roman"/>
                <w:b/>
                <w:sz w:val="22"/>
                <w:szCs w:val="20"/>
                <w:vertAlign w:val="subscript"/>
              </w:rPr>
              <w:t>10</w:t>
            </w:r>
            <w:r w:rsidRPr="009532D8">
              <w:rPr>
                <w:rFonts w:cs="Times New Roman"/>
                <w:b/>
                <w:sz w:val="22"/>
                <w:szCs w:val="20"/>
              </w:rPr>
              <w:t>(p)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Significant (FDR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&lt;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0.05)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(2S)-Flavan-4-ol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31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7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5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 xml:space="preserve">Retinyl </w:t>
            </w: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palmitate;Vitamin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A 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palmitate;all-trans-Retiny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palmitate;Retino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palmitat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07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66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63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31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Taurolithocholate;Taurolithocholic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acid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13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1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58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 xml:space="preserve">Dodecanoic </w:t>
            </w: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acid;Dodecanoate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;Dodecylcarboxylate;Lauric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cid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7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2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48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N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Acetylmethionine;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Acetyl-L-methionine</w:t>
            </w:r>
            <w:proofErr w:type="spellEnd"/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533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65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84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3-Methyleneoxindol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652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3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05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6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8-Hydroxykaempferol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0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73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2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Cypridina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luciferin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44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95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10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N-Acetylmuramoyl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Ala;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Acetyl-D-muramoyl-L-alanine</w:t>
            </w:r>
            <w:proofErr w:type="spellEnd"/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266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9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7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(+)-Bornane-2,5-dione;2,5-Diketocamphan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Diisopropy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phosphat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Zinc protoporphyrin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9;Zinc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protoporphyrin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17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6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15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2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dTDP-6-deoxy-beta-L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talose;dTDP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beta-L-pneumos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5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38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2-Carboxy-D-arabinitol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4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3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6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3-Methylglutaconyl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CoA;trans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3-Methylglutaconyl-CoA;(E)-3-Methylglutaconyl-1-CoA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88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44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91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dTDP-L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rhamnose;dTDP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6-deoxy-L-mannose;dTDP-6-deoxy-beta-L-mannose;dTDP-beta-L-rhamnos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5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38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3-Methylthiopropanamine;3-Methylthiopropylamin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652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3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05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6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dTDP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>-L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dihydrostreptose</w:t>
            </w:r>
            <w:proofErr w:type="spellEnd"/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5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38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1-cis-Retinyl palmitat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07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66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63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31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Gibberellin A8;2beta-Hydroxygibberellin 1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266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9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7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Taurolithocholat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sulfate;3alpha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Sulfatolithocholyltaurine;Taurolithocholic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acid 3-sulfat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32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6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3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2'-Hydroxypseudobaptigenin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0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73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2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2,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5-Dibenzoyl-L-ornithine;L-Ornithuric acid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05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63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87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-Oleoylglycerophosphocholine;1-Oleoyl-sn-glycero-3-phosphocholin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200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98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37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56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Isolychnose;3F-alpha-D-Galactosylraffinos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1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7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2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lastRenderedPageBreak/>
              <w:t>Metabolite</w:t>
            </w:r>
          </w:p>
        </w:tc>
        <w:tc>
          <w:tcPr>
            <w:tcW w:w="1925" w:type="dxa"/>
            <w:vAlign w:val="center"/>
          </w:tcPr>
          <w:p w:rsidR="0038529C" w:rsidRPr="009532D8" w:rsidRDefault="00801D08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log</w:t>
            </w:r>
            <w:r w:rsidRPr="00801D08">
              <w:rPr>
                <w:rFonts w:cs="Times New Roman"/>
                <w:b/>
                <w:sz w:val="22"/>
                <w:szCs w:val="20"/>
                <w:vertAlign w:val="subscript"/>
              </w:rPr>
              <w:t>2</w:t>
            </w:r>
            <w:r w:rsidRPr="009532D8">
              <w:rPr>
                <w:rFonts w:cs="Times New Roman"/>
                <w:b/>
                <w:sz w:val="22"/>
                <w:szCs w:val="20"/>
              </w:rPr>
              <w:t>FC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p-value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FDR (BH)</w:t>
            </w:r>
          </w:p>
        </w:tc>
        <w:tc>
          <w:tcPr>
            <w:tcW w:w="1950" w:type="dxa"/>
            <w:vAlign w:val="center"/>
          </w:tcPr>
          <w:p w:rsidR="0038529C" w:rsidRPr="009532D8" w:rsidRDefault="00AE4F3F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-log</w:t>
            </w:r>
            <w:r w:rsidRPr="00AE4F3F">
              <w:rPr>
                <w:rFonts w:cs="Times New Roman"/>
                <w:b/>
                <w:sz w:val="22"/>
                <w:szCs w:val="20"/>
                <w:vertAlign w:val="subscript"/>
              </w:rPr>
              <w:t>10</w:t>
            </w:r>
            <w:r w:rsidRPr="009532D8">
              <w:rPr>
                <w:rFonts w:cs="Times New Roman"/>
                <w:b/>
                <w:sz w:val="22"/>
                <w:szCs w:val="20"/>
              </w:rPr>
              <w:t>(p)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Significant (FDR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&lt;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0.05)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Tetrahydropteroyltri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>-L-glutamate;(6S)-H4PteGlu3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943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06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74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Flavono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3-O-[alpha-L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rhamnosy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>-(1-&gt;6)-beta-D-glucoside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];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Flavonol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3-O-rutinosid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14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5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4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all-trans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Pentapreny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</w:t>
            </w: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diphosphate;Geranylfarnesyl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diphosphat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0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4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63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-Acetyl-D-glucosamine 1-phosphat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167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139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7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856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-Acetyl-D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mannosamin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6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phosphate;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Acetylmannosamine 6-phosphat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167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139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7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856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-O,2-O,6-O-Trigalloyl-beta-D-glucose;1,2,6-Trigalloylglucos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40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49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15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61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alpha-D-Galactosyl-N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acetyllactosamine</w:t>
            </w:r>
            <w:proofErr w:type="spellEnd"/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34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08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42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50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5-Methyltetrahydropteroyltri-L-glutamat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1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1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8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-Acetyl-alpha-D-glucosamine 1-phosphat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167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139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7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856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Inositol 1,2,3,5,6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pentakisphosphate;myo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Inositol 1,2,3,5,6-pentakisphosphate;1D-myo-Inositol 1,2,3,5,6-pentakisphosphate;1L-myo-Inositol 1,2,3,4,5-pentakisphosphat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2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5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21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2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UDP-2-acetamido-4-amino-2,4,6-trideoxy-alpha-D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glucose;UDP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4-amino-4,6-dideoxy-N-acetyl-alpha-D-glucosamine;UDP-N-acetylbacillosamin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11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07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85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Methyl-2-alpha-L-fucopyranosyl-beta-D-galactosid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05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63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87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O-(1-&gt;4)-alpha-L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Dihydrostreptosy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>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streptidin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6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phosphate;alpha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L-Dihydrostreptosyl-(1-&gt;4)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streptidin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6-phosphat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094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173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761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Lipid X;2,3-Diacylglucosamine 1-phosphate;2,3-Bis[(3R)-3-hydroxymyristoyl]-alpha-D-glucosaminyl 1-phosphate;2,3-Bis(3-hydroxytetradecanoyl)-alpha-D-glucosaminyl 1-phosphat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251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8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61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0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alpha-D-Galactosyl-1,3-beta-D-galactosyl-1,4-N-acetyl-D-glucosamin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34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08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42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50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,3-alpha-D-Mannosyl-1,2-alpha-D-mannosyl-1,2-alpha-D-mannosyl-D-mannos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1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7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2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Taurocholate;Taurocholic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acid;Cholyltaurine</w:t>
            </w:r>
            <w:proofErr w:type="spellEnd"/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269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3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52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38529C" w:rsidRPr="009532D8" w:rsidTr="00D366C8">
        <w:tc>
          <w:tcPr>
            <w:tcW w:w="4627" w:type="dxa"/>
            <w:vAlign w:val="center"/>
          </w:tcPr>
          <w:p w:rsidR="0038529C" w:rsidRPr="009532D8" w:rsidRDefault="0038529C" w:rsidP="0038529C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GDP-3,6-dideoxy-D-galactose</w:t>
            </w:r>
          </w:p>
        </w:tc>
        <w:tc>
          <w:tcPr>
            <w:tcW w:w="1925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69</w:t>
            </w:r>
          </w:p>
        </w:tc>
        <w:tc>
          <w:tcPr>
            <w:tcW w:w="190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65</w:t>
            </w:r>
          </w:p>
        </w:tc>
        <w:tc>
          <w:tcPr>
            <w:tcW w:w="1868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76</w:t>
            </w:r>
          </w:p>
        </w:tc>
        <w:tc>
          <w:tcPr>
            <w:tcW w:w="1764" w:type="dxa"/>
            <w:vAlign w:val="center"/>
          </w:tcPr>
          <w:p w:rsidR="0038529C" w:rsidRPr="009532D8" w:rsidRDefault="0038529C" w:rsidP="0038529C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lastRenderedPageBreak/>
              <w:t>Metabolite</w:t>
            </w:r>
          </w:p>
        </w:tc>
        <w:tc>
          <w:tcPr>
            <w:tcW w:w="1925" w:type="dxa"/>
            <w:vAlign w:val="center"/>
          </w:tcPr>
          <w:p w:rsidR="00544611" w:rsidRPr="009532D8" w:rsidRDefault="00801D08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log</w:t>
            </w:r>
            <w:r w:rsidRPr="00801D08">
              <w:rPr>
                <w:rFonts w:cs="Times New Roman"/>
                <w:b/>
                <w:sz w:val="22"/>
                <w:szCs w:val="20"/>
                <w:vertAlign w:val="subscript"/>
              </w:rPr>
              <w:t>2</w:t>
            </w:r>
            <w:r w:rsidRPr="009532D8">
              <w:rPr>
                <w:rFonts w:cs="Times New Roman"/>
                <w:b/>
                <w:sz w:val="22"/>
                <w:szCs w:val="20"/>
              </w:rPr>
              <w:t>FC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p-value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FDR (BH)</w:t>
            </w:r>
          </w:p>
        </w:tc>
        <w:tc>
          <w:tcPr>
            <w:tcW w:w="1950" w:type="dxa"/>
            <w:vAlign w:val="center"/>
          </w:tcPr>
          <w:p w:rsidR="00544611" w:rsidRPr="009532D8" w:rsidRDefault="00AE4F3F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-log</w:t>
            </w:r>
            <w:r w:rsidRPr="00AE4F3F">
              <w:rPr>
                <w:rFonts w:cs="Times New Roman"/>
                <w:b/>
                <w:sz w:val="22"/>
                <w:szCs w:val="20"/>
                <w:vertAlign w:val="subscript"/>
              </w:rPr>
              <w:t>10</w:t>
            </w:r>
            <w:r w:rsidRPr="009532D8">
              <w:rPr>
                <w:rFonts w:cs="Times New Roman"/>
                <w:b/>
                <w:sz w:val="22"/>
                <w:szCs w:val="20"/>
              </w:rPr>
              <w:t>(p)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Significant (FDR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&lt;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0.05)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Teleocid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B-1;(4S,7S,10S,13R)-13-Ethenyl-1,3,4,5,7,8,10,11,12,13-decahydro-4-(hydroxymethyl)-8,10,13-trimethyl-7,10-diisopropyl-6H-benzo[g][1,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4]diazonino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[7,6,5-cd]indol-6-one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886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38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59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Taurodeoxycholate;Taurodeoxycholic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acid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26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7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58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Taurochenodeoxycholate;Taurochenodeoxycholic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acid;Chenodeoxycholoyltaurine</w:t>
            </w:r>
            <w:proofErr w:type="spellEnd"/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26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7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58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Aerobactin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15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61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61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36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Coproporphyrin I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10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96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29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Coproporphyrin III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10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96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29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Pelargonidin;3,5,7-Trihydroxy-2-(4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hydroxyphenyl)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benzopyrylium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chloride;3,4',5,7-Tetrahydroxyflavylium 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chloride;Pelargonid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chloride;Pelargonido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chloride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287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274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562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(3Z)-Phytochromobilin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07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6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2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Salidroside;p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Hydroxyphenethy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lcohol 1-O-beta-D-glucoside;Tyrosol glucoside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00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1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78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Fe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enterobactin;Fe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enterochlin</w:t>
            </w:r>
            <w:proofErr w:type="spellEnd"/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214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23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25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74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Isocarbostyril;1(2H)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Isoquinolinone;Isoquinoli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1(2H)-one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652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3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05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6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Quinolin-2-ol;2-Quinolone;2-Hydroxyquinoline;2-Quinolinol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652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3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05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6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4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Hydroxyquinoline;Quinoli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4-ol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652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3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05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6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Benzophenone;Diphenyl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ketone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Lacto-N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tetraose;beta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D-Gal-(1-&gt;3)-beta-D-GlcNAc-(1-&gt;3)-beta-D-Gal-(1-&gt;4)-D-Glc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62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64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39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-Acetyl-D-galactosamine 6-phosphate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167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139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7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856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ADP-D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glycero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>-beta-D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manno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>-heptose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20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94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32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ADP-L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glycero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>-beta-D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manno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>-heptose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20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94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32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2(1H)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Quinolinone;Quinoli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2(1H)-one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652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3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05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6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Leukotriene F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4;LTF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4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07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6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2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Erythronolid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B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60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65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81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Fluoren-9-ol;9-Fluorenol;9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Hydroxyfluorene;Diphenylene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carbinol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cis-1,2-Dihydroxy-1,2-dihydrodibenzothiophene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4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3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6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Glucosyl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limonin;Limonin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17-beta-D-glucoside</w:t>
            </w:r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5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68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544611" w:rsidRPr="009532D8" w:rsidTr="00D366C8">
        <w:tc>
          <w:tcPr>
            <w:tcW w:w="4627" w:type="dxa"/>
            <w:vAlign w:val="center"/>
          </w:tcPr>
          <w:p w:rsidR="00544611" w:rsidRPr="009532D8" w:rsidRDefault="00544611" w:rsidP="00544611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Hemine;Hemin</w:t>
            </w:r>
            <w:proofErr w:type="spellEnd"/>
            <w:proofErr w:type="gramEnd"/>
          </w:p>
        </w:tc>
        <w:tc>
          <w:tcPr>
            <w:tcW w:w="1925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63</w:t>
            </w:r>
          </w:p>
        </w:tc>
        <w:tc>
          <w:tcPr>
            <w:tcW w:w="190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56</w:t>
            </w:r>
          </w:p>
        </w:tc>
        <w:tc>
          <w:tcPr>
            <w:tcW w:w="1868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11</w:t>
            </w:r>
          </w:p>
        </w:tc>
        <w:tc>
          <w:tcPr>
            <w:tcW w:w="1950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83</w:t>
            </w:r>
          </w:p>
        </w:tc>
        <w:tc>
          <w:tcPr>
            <w:tcW w:w="1764" w:type="dxa"/>
            <w:vAlign w:val="center"/>
          </w:tcPr>
          <w:p w:rsidR="00544611" w:rsidRPr="009532D8" w:rsidRDefault="00544611" w:rsidP="00544611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lastRenderedPageBreak/>
              <w:t>Metabolite</w:t>
            </w:r>
          </w:p>
        </w:tc>
        <w:tc>
          <w:tcPr>
            <w:tcW w:w="1925" w:type="dxa"/>
            <w:vAlign w:val="center"/>
          </w:tcPr>
          <w:p w:rsidR="00710B5A" w:rsidRPr="009532D8" w:rsidRDefault="00801D08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log</w:t>
            </w:r>
            <w:r w:rsidRPr="00801D08">
              <w:rPr>
                <w:rFonts w:cs="Times New Roman"/>
                <w:b/>
                <w:sz w:val="22"/>
                <w:szCs w:val="20"/>
                <w:vertAlign w:val="subscript"/>
              </w:rPr>
              <w:t>2</w:t>
            </w:r>
            <w:r w:rsidRPr="009532D8">
              <w:rPr>
                <w:rFonts w:cs="Times New Roman"/>
                <w:b/>
                <w:sz w:val="22"/>
                <w:szCs w:val="20"/>
              </w:rPr>
              <w:t>FC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p-value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FDR (BH)</w:t>
            </w:r>
          </w:p>
        </w:tc>
        <w:tc>
          <w:tcPr>
            <w:tcW w:w="1950" w:type="dxa"/>
            <w:vAlign w:val="center"/>
          </w:tcPr>
          <w:p w:rsidR="00710B5A" w:rsidRPr="009532D8" w:rsidRDefault="00AE4F3F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-log</w:t>
            </w:r>
            <w:r w:rsidRPr="00AE4F3F">
              <w:rPr>
                <w:rFonts w:cs="Times New Roman"/>
                <w:b/>
                <w:sz w:val="22"/>
                <w:szCs w:val="20"/>
                <w:vertAlign w:val="subscript"/>
              </w:rPr>
              <w:t>10</w:t>
            </w:r>
            <w:r w:rsidRPr="009532D8">
              <w:rPr>
                <w:rFonts w:cs="Times New Roman"/>
                <w:b/>
                <w:sz w:val="22"/>
                <w:szCs w:val="20"/>
              </w:rPr>
              <w:t>(p)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Significant (FDR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&lt;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0.05)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Pradimicinon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I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16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43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46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54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7-Methoxypradimicinone II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45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6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44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Pradimic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B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49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1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8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Dexylosylbenanomic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65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9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55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Amikacin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2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9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Bromocriptine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51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17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99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Cefonicid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26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53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Digitoxin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2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82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40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-Acetyl-O-demethylpuromycin-5'-phosphate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3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00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Zafirlukast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6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5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62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dTDP-D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fucose;dTDP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alpha-D-fucopyranose</w:t>
            </w:r>
            <w:proofErr w:type="spellEnd"/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5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38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Pyrantel pamoate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32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7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44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Paramethadione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86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8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29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Pancuronium</w:t>
            </w:r>
            <w:proofErr w:type="spellEnd"/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95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53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3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 xml:space="preserve">Cefpodoxime 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proxetil</w:t>
            </w:r>
            <w:proofErr w:type="spellEnd"/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8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6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4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 xml:space="preserve">Clomiphene </w:t>
            </w: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citrate;Clomifene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citrate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76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66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3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47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 xml:space="preserve">Neostigmine 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methylsulfate</w:t>
            </w:r>
            <w:proofErr w:type="spellEnd"/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93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918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037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Sodium 2-O-L-rhamnopyranosyl-4-deoxy-alpha-L-threo-hex-4-eno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pyranosiduronate;Lepidimoide</w:t>
            </w:r>
            <w:proofErr w:type="gramEnd"/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53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751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24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Lychnose;1F-alpha-D-Galactosylraffinose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1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7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2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proofErr w:type="gramStart"/>
            <w:r w:rsidRPr="009532D8">
              <w:rPr>
                <w:rFonts w:cs="Times New Roman"/>
                <w:sz w:val="22"/>
                <w:szCs w:val="20"/>
              </w:rPr>
              <w:t>Sesamose;alpha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D-Galactosyl-(1-6)-alpha-D-galactosyl-(1-6)-beta-D-fructosyl-(2-1)-alpha-D-glucoside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1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7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2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Anthemis glycoside B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3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46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04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90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Carlina oxide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Indole-3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carboxaldehyde;Indole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3-carbaldehyde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652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3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05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6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Purpureacin-1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23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53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76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23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Bracteatin</w:t>
            </w:r>
            <w:proofErr w:type="spellEnd"/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0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73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2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Betulinic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cid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35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79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46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347EE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Cyanidin 3-O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rutinoside;Cyanidi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3-O-rhamnosylglucoside;Keracyanin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347EE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475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347EE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1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347EE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347EE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93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347EE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alpha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Elemolic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cid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35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79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46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Luteolinidin</w:t>
            </w:r>
            <w:proofErr w:type="spellEnd"/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287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274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562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Pelargonin;Pelargonidin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3,5-di-beta-D-glucoside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475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1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93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Bruceantin</w:t>
            </w:r>
            <w:proofErr w:type="spellEnd"/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611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1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57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Bruceantinol</w:t>
            </w:r>
            <w:proofErr w:type="spellEnd"/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87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39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13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68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10B5A" w:rsidRPr="009532D8" w:rsidTr="00D366C8">
        <w:tc>
          <w:tcPr>
            <w:tcW w:w="4627" w:type="dxa"/>
            <w:vAlign w:val="center"/>
          </w:tcPr>
          <w:p w:rsidR="00710B5A" w:rsidRPr="009532D8" w:rsidRDefault="00710B5A" w:rsidP="00710B5A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Cucurbitacin B</w:t>
            </w:r>
          </w:p>
        </w:tc>
        <w:tc>
          <w:tcPr>
            <w:tcW w:w="1925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562</w:t>
            </w:r>
          </w:p>
        </w:tc>
        <w:tc>
          <w:tcPr>
            <w:tcW w:w="190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2</w:t>
            </w:r>
          </w:p>
        </w:tc>
        <w:tc>
          <w:tcPr>
            <w:tcW w:w="1868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23</w:t>
            </w:r>
          </w:p>
        </w:tc>
        <w:tc>
          <w:tcPr>
            <w:tcW w:w="1950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77</w:t>
            </w:r>
          </w:p>
        </w:tc>
        <w:tc>
          <w:tcPr>
            <w:tcW w:w="1764" w:type="dxa"/>
            <w:vAlign w:val="center"/>
          </w:tcPr>
          <w:p w:rsidR="00710B5A" w:rsidRPr="009532D8" w:rsidRDefault="00710B5A" w:rsidP="00710B5A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lastRenderedPageBreak/>
              <w:t>Metabolite</w:t>
            </w:r>
          </w:p>
        </w:tc>
        <w:tc>
          <w:tcPr>
            <w:tcW w:w="1925" w:type="dxa"/>
            <w:vAlign w:val="center"/>
          </w:tcPr>
          <w:p w:rsidR="00495D9B" w:rsidRPr="009532D8" w:rsidRDefault="00801D08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log</w:t>
            </w:r>
            <w:r w:rsidRPr="00801D08">
              <w:rPr>
                <w:rFonts w:cs="Times New Roman"/>
                <w:b/>
                <w:sz w:val="22"/>
                <w:szCs w:val="20"/>
                <w:vertAlign w:val="subscript"/>
              </w:rPr>
              <w:t>2</w:t>
            </w:r>
            <w:r w:rsidRPr="009532D8">
              <w:rPr>
                <w:rFonts w:cs="Times New Roman"/>
                <w:b/>
                <w:sz w:val="22"/>
                <w:szCs w:val="20"/>
              </w:rPr>
              <w:t>FC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p-value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FDR (BH)</w:t>
            </w:r>
          </w:p>
        </w:tc>
        <w:tc>
          <w:tcPr>
            <w:tcW w:w="1950" w:type="dxa"/>
            <w:vAlign w:val="center"/>
          </w:tcPr>
          <w:p w:rsidR="00495D9B" w:rsidRPr="009532D8" w:rsidRDefault="00AE4F3F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-log</w:t>
            </w:r>
            <w:r w:rsidRPr="00AE4F3F">
              <w:rPr>
                <w:rFonts w:cs="Times New Roman"/>
                <w:b/>
                <w:sz w:val="22"/>
                <w:szCs w:val="20"/>
                <w:vertAlign w:val="subscript"/>
              </w:rPr>
              <w:t>10</w:t>
            </w:r>
            <w:r w:rsidRPr="009532D8">
              <w:rPr>
                <w:rFonts w:cs="Times New Roman"/>
                <w:b/>
                <w:sz w:val="22"/>
                <w:szCs w:val="20"/>
              </w:rPr>
              <w:t>(p)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Significant (FDR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&lt;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0.05)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alpha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Antiarin;Antiarigenin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3-O-beta-D-antiarosid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43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Labriformidin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74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13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Labriformin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152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8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66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Sarmentoloside;Sarmentologenin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3-O-(6-deoxy-alpha-L-taloside)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07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6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2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Astrasieversian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XVI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56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01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96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Mulberrofura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C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8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79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2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68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Gypenosid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XXV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56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01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96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Ursolic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cid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35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79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46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Bonafousine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54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32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78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Kansuinin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B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297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78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23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Mascaroside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15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61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61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36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Ergine;Lysergamide</w:t>
            </w:r>
            <w:proofErr w:type="spellEnd"/>
            <w:proofErr w:type="gram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091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09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80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Osthol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31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5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Arnicolid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</w:t>
            </w: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A;Dihydrohelenalin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acatate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9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Confertiflor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>;(+)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Confertiflorin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9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Encelin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31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5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Eupaformonin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9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Gaillardin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9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Ipecoside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62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31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96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00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Isotenulin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9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Ligulat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</w:t>
            </w: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B;Incanin</w:t>
            </w:r>
            <w:proofErr w:type="spellEnd"/>
            <w:proofErr w:type="gram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9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Lipiferolide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9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Matricin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9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Ovatifolin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9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Provincialin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07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13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5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Pyrethrosin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9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Tenulin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9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Vernomygdin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266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9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7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Viscidul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B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9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Xanthinin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9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Xanthumin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9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Zexbrev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B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266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9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7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7-Hydroxyflavan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31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5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Manniflavanone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11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0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85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Allamandin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165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43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Dolichodial;Iridial</w:t>
            </w:r>
            <w:proofErr w:type="spellEnd"/>
            <w:proofErr w:type="gram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lastRenderedPageBreak/>
              <w:t>Metabolite</w:t>
            </w:r>
          </w:p>
        </w:tc>
        <w:tc>
          <w:tcPr>
            <w:tcW w:w="1925" w:type="dxa"/>
            <w:vAlign w:val="center"/>
          </w:tcPr>
          <w:p w:rsidR="00495D9B" w:rsidRPr="009532D8" w:rsidRDefault="00801D08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log</w:t>
            </w:r>
            <w:r w:rsidRPr="00801D08">
              <w:rPr>
                <w:rFonts w:cs="Times New Roman"/>
                <w:b/>
                <w:sz w:val="22"/>
                <w:szCs w:val="20"/>
                <w:vertAlign w:val="subscript"/>
              </w:rPr>
              <w:t>2</w:t>
            </w:r>
            <w:r w:rsidRPr="009532D8">
              <w:rPr>
                <w:rFonts w:cs="Times New Roman"/>
                <w:b/>
                <w:sz w:val="22"/>
                <w:szCs w:val="20"/>
              </w:rPr>
              <w:t>FC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p-value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FDR (BH)</w:t>
            </w:r>
          </w:p>
        </w:tc>
        <w:tc>
          <w:tcPr>
            <w:tcW w:w="1950" w:type="dxa"/>
            <w:vAlign w:val="center"/>
          </w:tcPr>
          <w:p w:rsidR="00495D9B" w:rsidRPr="009532D8" w:rsidRDefault="00AE4F3F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-log</w:t>
            </w:r>
            <w:r w:rsidRPr="00AE4F3F">
              <w:rPr>
                <w:rFonts w:cs="Times New Roman"/>
                <w:b/>
                <w:sz w:val="22"/>
                <w:szCs w:val="20"/>
                <w:vertAlign w:val="subscript"/>
              </w:rPr>
              <w:t>10</w:t>
            </w:r>
            <w:r w:rsidRPr="009532D8">
              <w:rPr>
                <w:rFonts w:cs="Times New Roman"/>
                <w:b/>
                <w:sz w:val="22"/>
                <w:szCs w:val="20"/>
              </w:rPr>
              <w:t>(p)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Significant (FDR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&lt;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0.05)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Naringin;Naringenin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7-O-neohesperidoside;Naringenin 7-O-[alpha-L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rhamnosy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>-(1-&gt;2)-beta-D-glucoside]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8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79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2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68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epetalactone cis-trans-form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epetalactone trans-cis-form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Narirutin;Naringenin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7-O-rutinosid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8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79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2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68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Sanggenon C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4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1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8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Sanggenon D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4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1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8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Carvone oxid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beta-Citronellol;(R)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-(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+)-Citronellol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006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91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91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04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Piquero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Rotundifolone;Lippione</w:t>
            </w:r>
            <w:proofErr w:type="spellEnd"/>
            <w:proofErr w:type="gram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Karwinaphthol B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9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Karwinskione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0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68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71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Adouetin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Y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52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4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73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15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Aralionin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41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13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67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Crenatin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52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4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73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15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Hymenocardine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6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61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38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Apigenin 7-(6''-malonylglucoside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);Apigeni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7-O-(6-malonyl-beta-D-glucoside)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08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84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47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6-Hydroxykaempferol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7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2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6-Hydroxyluteolin;5,6,7,3',4'-Pentahydroxyflavon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7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2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Hypolaetin;8-Hydroxyluteolin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7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2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Isoetin;5,7,2',4',5'-Pentahydroxyflavon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7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2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Morin;3,5,7,2',4'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Pentahydroxyflavone;C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.I.Natural Yellow 8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7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2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Robinetin;5-Deoxymyricetin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7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2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Sciadopitysin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4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49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15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61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Tricetin;5,7,3',4',5'-Pentahydroxyflavon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7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2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Violanthin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143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5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05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Terminalin;Gallagic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acid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97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0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Batatasin IV;3-[2-(2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Hydroxyphenyl)ethyl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]-5-methoxyphenol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31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5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3-Hydroxy-5-methoxy-6-prenylstilbene-2-carboxylic acid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08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09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61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Pinosylv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methyl ether;5-Methoxy-3-stilbenol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31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5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Auriculine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712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39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56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lastRenderedPageBreak/>
              <w:t>Metabolite</w:t>
            </w:r>
          </w:p>
        </w:tc>
        <w:tc>
          <w:tcPr>
            <w:tcW w:w="1925" w:type="dxa"/>
            <w:vAlign w:val="center"/>
          </w:tcPr>
          <w:p w:rsidR="00495D9B" w:rsidRPr="009532D8" w:rsidRDefault="00801D08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log</w:t>
            </w:r>
            <w:r w:rsidRPr="00801D08">
              <w:rPr>
                <w:rFonts w:cs="Times New Roman"/>
                <w:b/>
                <w:sz w:val="22"/>
                <w:szCs w:val="20"/>
                <w:vertAlign w:val="subscript"/>
              </w:rPr>
              <w:t>2</w:t>
            </w:r>
            <w:r w:rsidRPr="009532D8">
              <w:rPr>
                <w:rFonts w:cs="Times New Roman"/>
                <w:b/>
                <w:sz w:val="22"/>
                <w:szCs w:val="20"/>
              </w:rPr>
              <w:t>FC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p-value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FDR (BH)</w:t>
            </w:r>
          </w:p>
        </w:tc>
        <w:tc>
          <w:tcPr>
            <w:tcW w:w="1950" w:type="dxa"/>
            <w:vAlign w:val="center"/>
          </w:tcPr>
          <w:p w:rsidR="00495D9B" w:rsidRPr="009532D8" w:rsidRDefault="00AE4F3F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-log</w:t>
            </w:r>
            <w:r w:rsidRPr="00AE4F3F">
              <w:rPr>
                <w:rFonts w:cs="Times New Roman"/>
                <w:b/>
                <w:sz w:val="22"/>
                <w:szCs w:val="20"/>
                <w:vertAlign w:val="subscript"/>
              </w:rPr>
              <w:t>10</w:t>
            </w:r>
            <w:r w:rsidRPr="009532D8">
              <w:rPr>
                <w:rFonts w:cs="Times New Roman"/>
                <w:b/>
                <w:sz w:val="22"/>
                <w:szCs w:val="20"/>
              </w:rPr>
              <w:t>(p)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Significant (FDR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&lt;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0.05)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Cascarosid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8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79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2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68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Deoxylapachol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31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5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Cynometrine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091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09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80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Maytansine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966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6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35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(-)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Tylocrebrine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43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Tylophorine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43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Argyrolobine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0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1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78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Calysteg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B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2;Calystegine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B2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86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8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29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Podorhizo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beta-D-glucosid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32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44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Bentazone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7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6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26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Amitraz;Mitac</w:t>
            </w:r>
            <w:proofErr w:type="spellEnd"/>
            <w:proofErr w:type="gram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05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15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68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SDS;Sodium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lauryl 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sulfate;Sodium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dodecyl sulfat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9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 xml:space="preserve">1-Diphosinositol </w:t>
            </w: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pentakisphosphate;D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myo-Inosito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>, 2,3,4,5,6-pentakis(dihydrogen phosphate) 1-(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trihydroge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diphosphate);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Diphospho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>-myo-inositol pentakisphosphate;1D-myo-Inositol 1-diphosphate 2,3,4,5,6-pentakisphosphat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67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14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44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6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Bacteriochlorophyll a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22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975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011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6alpha-Glucuronosylhyodeoxycholat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3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61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0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Oxolinic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cid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167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139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7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856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(-)-Citronellol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006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91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91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04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dTDP-4-dimethylamino-4,6-dideoxy-5-C-methyl-L-mannos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15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51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4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Methyl 2-(4-isopropyl-4-methyl-5-oxo-2-imidazolin-2-yl)-p-toluat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587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79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48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Methyl 6-(4-isopropyl-4-methyl-5-oxo-2-imidazolin-2-yl)-m-toluat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587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79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48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5-PP-InsP5;5-Diphosphoinositol pentakisphosphate;1D-myo-Inositol 5-diphosphate pentakisphosphate;1D-myo-Inositol 5-diphosphate 1,2,3,4,6-pentakisphosphat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67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14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44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6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 xml:space="preserve">15,16-Dihydrobiliverdin;15,16-Dihydrobiliverdin IXalpha;15,16-Dihydrobiliverdin 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ixa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07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6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2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1-Hydroxyiridodial glucoside pentaacetat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4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63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8-epi-11-Hydroxyiridodial glucoside pentaacetat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4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63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lastRenderedPageBreak/>
              <w:t>Metabolite</w:t>
            </w:r>
          </w:p>
        </w:tc>
        <w:tc>
          <w:tcPr>
            <w:tcW w:w="1925" w:type="dxa"/>
            <w:vAlign w:val="center"/>
          </w:tcPr>
          <w:p w:rsidR="00495D9B" w:rsidRPr="009532D8" w:rsidRDefault="00801D08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log</w:t>
            </w:r>
            <w:r w:rsidRPr="00801D08">
              <w:rPr>
                <w:rFonts w:cs="Times New Roman"/>
                <w:b/>
                <w:sz w:val="22"/>
                <w:szCs w:val="20"/>
                <w:vertAlign w:val="subscript"/>
              </w:rPr>
              <w:t>2</w:t>
            </w:r>
            <w:r w:rsidRPr="009532D8">
              <w:rPr>
                <w:rFonts w:cs="Times New Roman"/>
                <w:b/>
                <w:sz w:val="22"/>
                <w:szCs w:val="20"/>
              </w:rPr>
              <w:t>FC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p-value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FDR (BH)</w:t>
            </w:r>
          </w:p>
        </w:tc>
        <w:tc>
          <w:tcPr>
            <w:tcW w:w="1950" w:type="dxa"/>
            <w:vAlign w:val="center"/>
          </w:tcPr>
          <w:p w:rsidR="00495D9B" w:rsidRPr="009532D8" w:rsidRDefault="00AE4F3F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-log</w:t>
            </w:r>
            <w:r w:rsidRPr="00AE4F3F">
              <w:rPr>
                <w:rFonts w:cs="Times New Roman"/>
                <w:b/>
                <w:sz w:val="22"/>
                <w:szCs w:val="20"/>
                <w:vertAlign w:val="subscript"/>
              </w:rPr>
              <w:t>10</w:t>
            </w:r>
            <w:r w:rsidRPr="009532D8">
              <w:rPr>
                <w:rFonts w:cs="Times New Roman"/>
                <w:b/>
                <w:sz w:val="22"/>
                <w:szCs w:val="20"/>
              </w:rPr>
              <w:t>(p)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Significant (FDR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&lt;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0.05)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dTDP-D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desosamine;dTDP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3-dimethylamino-3,4,6-trideoxy-D-glucose;dTDP-alpha-D-desosamine;dTDP-3-dimethylamino-3,4,6-trideoxy-alpha-D-glucos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07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1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77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dTDP-6-deoxy-D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allose;dTDP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6-deoxy-alpha-D-allos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5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38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dTDP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>-L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megosamine</w:t>
            </w:r>
            <w:proofErr w:type="spellEnd"/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07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1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77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Perillic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cid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Myrtenic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cid;6,6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Dimethylbicyclo[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3.1.1]hept-2-ene-2-carboxylic acid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Avermect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2b monosaccharid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2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82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40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Avermect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2b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1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4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6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5-Oxoavermectin ''1b'' aglycon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52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4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73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15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Avermect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B2a monosaccharid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2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82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40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Avermect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B2a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19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4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6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5-Oxoavermectin ''1a'' aglycon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54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32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78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5-O-beta-D-Mycaminosyltylacton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254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08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11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Soyasaponin II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56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01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96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3-Methoxy-8,9-methylenedioxy-3,4-dihydrophenanthridine;3-Methoxy-3,4-dihydro-[1,3]-dioxolo-[4,5-j]-phenanthridin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287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274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562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Decanal;1-Decanal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006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91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91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04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00-2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68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32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96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99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Novclobioc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104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36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73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6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5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Pheniramine maleat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280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25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204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vobiocin sodium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886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43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Apigenin 7-O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neohesperidoside;Rhoifoli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;Rhoifolosid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143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5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05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Vitexin 2''-O-beta-L-rhamnoside;2''-O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Rhamnosylvitexin;Vitexi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2''-rhamnosid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143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57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05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Quercetin 3-O-[beta-D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xylosy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>-(1-&gt;2)-beta-D-glucoside]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31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54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11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84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Quercetin 3-O-(6-O-malonyl-beta-D-glucoside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);Querceti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3-O-malonylglucoside;Quercetin-3-O-(6''-malonylglucoside)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6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06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14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Carpipramin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maleat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1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29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05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7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495D9B" w:rsidRPr="009532D8" w:rsidTr="00D366C8">
        <w:tc>
          <w:tcPr>
            <w:tcW w:w="4627" w:type="dxa"/>
            <w:vAlign w:val="center"/>
          </w:tcPr>
          <w:p w:rsidR="00495D9B" w:rsidRPr="009532D8" w:rsidRDefault="00495D9B" w:rsidP="00495D9B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2-Acetyl-L-aminoadipyl-delta-phosphate</w:t>
            </w:r>
          </w:p>
        </w:tc>
        <w:tc>
          <w:tcPr>
            <w:tcW w:w="1925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167</w:t>
            </w:r>
          </w:p>
        </w:tc>
        <w:tc>
          <w:tcPr>
            <w:tcW w:w="190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139</w:t>
            </w:r>
          </w:p>
        </w:tc>
        <w:tc>
          <w:tcPr>
            <w:tcW w:w="1868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7</w:t>
            </w:r>
          </w:p>
        </w:tc>
        <w:tc>
          <w:tcPr>
            <w:tcW w:w="1950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856</w:t>
            </w:r>
          </w:p>
        </w:tc>
        <w:tc>
          <w:tcPr>
            <w:tcW w:w="1764" w:type="dxa"/>
            <w:vAlign w:val="center"/>
          </w:tcPr>
          <w:p w:rsidR="00495D9B" w:rsidRPr="009532D8" w:rsidRDefault="00495D9B" w:rsidP="00495D9B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lastRenderedPageBreak/>
              <w:t>Metabolite</w:t>
            </w:r>
          </w:p>
        </w:tc>
        <w:tc>
          <w:tcPr>
            <w:tcW w:w="1925" w:type="dxa"/>
            <w:vAlign w:val="center"/>
          </w:tcPr>
          <w:p w:rsidR="009F062D" w:rsidRPr="009532D8" w:rsidRDefault="00801D08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log</w:t>
            </w:r>
            <w:r w:rsidRPr="00801D08">
              <w:rPr>
                <w:rFonts w:cs="Times New Roman"/>
                <w:b/>
                <w:sz w:val="22"/>
                <w:szCs w:val="20"/>
                <w:vertAlign w:val="subscript"/>
              </w:rPr>
              <w:t>2</w:t>
            </w:r>
            <w:r w:rsidRPr="009532D8">
              <w:rPr>
                <w:rFonts w:cs="Times New Roman"/>
                <w:b/>
                <w:sz w:val="22"/>
                <w:szCs w:val="20"/>
              </w:rPr>
              <w:t>FC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p-value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FDR (BH)</w:t>
            </w:r>
          </w:p>
        </w:tc>
        <w:tc>
          <w:tcPr>
            <w:tcW w:w="1950" w:type="dxa"/>
            <w:vAlign w:val="center"/>
          </w:tcPr>
          <w:p w:rsidR="009F062D" w:rsidRPr="009532D8" w:rsidRDefault="00AE4F3F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-log</w:t>
            </w:r>
            <w:r w:rsidRPr="00AE4F3F">
              <w:rPr>
                <w:rFonts w:cs="Times New Roman"/>
                <w:b/>
                <w:sz w:val="22"/>
                <w:szCs w:val="20"/>
                <w:vertAlign w:val="subscript"/>
              </w:rPr>
              <w:t>10</w:t>
            </w:r>
            <w:r w:rsidRPr="009532D8">
              <w:rPr>
                <w:rFonts w:cs="Times New Roman"/>
                <w:b/>
                <w:sz w:val="22"/>
                <w:szCs w:val="20"/>
              </w:rPr>
              <w:t>(p)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Significant (FDR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&lt;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0.05)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Ceftiofur sodium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985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756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21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 xml:space="preserve">Kad 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1229;Mitiglinide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calcium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19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98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86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02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 xml:space="preserve">Hydrocortisone 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caproate;[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2-(11,17-Dihydroxy-10,13-dimethyl-3-oxo-1,2,6,7,8,9,10,11,12,13,14,15,16,17-tetradecahydrocyclopenta[a]phenanthren-17-yl)-2-oxo-ethyl]hexanoate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5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4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49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Polidocanol;Nonaethylene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glycol 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monododecy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ether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36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43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68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29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5-Hydroxybisphenol A;5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Hydroxybisphenol;BPAcatechol</w:t>
            </w:r>
            <w:proofErr w:type="gramEnd"/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31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7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5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,2-Bis(4-hydroxyphenyl)-2-propanol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31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7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5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2,2-Bis(4-hydroxyphenyl)-1-propanol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31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7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5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4,4'-Dihydroxy-alpha-methylstilbene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31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7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5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Batrachotoxin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8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84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47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-Hexadecanoyl-2-(9Z-octadecenoyl)-sn-glycero-3-phosphonoethanolamine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10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1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20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Diphenhydramine salicylate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9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3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43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UR-12947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54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77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41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9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5-Carboxy-2-pentenoyl-CoA;2,3-Dehydroadipyl-CoA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88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44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91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proofErr w:type="gramStart"/>
            <w:r w:rsidRPr="009532D8">
              <w:rPr>
                <w:rFonts w:cs="Times New Roman"/>
                <w:sz w:val="22"/>
                <w:szCs w:val="20"/>
              </w:rPr>
              <w:t>Cyromazine;Cyclopropylmelamine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;2-Cyclopropylamino-4,6-diamino-s-triazine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Acetrizoic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cid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9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11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55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3,3'-Dimethylbisphenol A;2,2-Bis(4-hydroxy-3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methylphenyl)propane</w:t>
            </w:r>
            <w:proofErr w:type="gramEnd"/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7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2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48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4-Butoxyphenol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2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Hydroxyfluorene;Fluore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2-ol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 xml:space="preserve">Bisphenol A 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glycidylmethacrylate;Bis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-GMA;2,2-Bis[4-(2-hydroxy-3-methacryloxypropoxy)phenyl]propane;Bisphenol 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A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diglycidy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methacrylate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00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68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71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Camphorquinone</w:t>
            </w:r>
            <w:proofErr w:type="spellEnd"/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proofErr w:type="gramStart"/>
            <w:r w:rsidRPr="009532D8">
              <w:rPr>
                <w:rFonts w:cs="Times New Roman"/>
                <w:sz w:val="22"/>
                <w:szCs w:val="20"/>
              </w:rPr>
              <w:t>Chlorobenzilate;Ethyl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4,4'-dichlorobenzilate;Ethyl 2-hydroxy-2,2-bis(4-chlorophenyl)acetate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579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725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39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lastRenderedPageBreak/>
              <w:t>Metabolite</w:t>
            </w:r>
          </w:p>
        </w:tc>
        <w:tc>
          <w:tcPr>
            <w:tcW w:w="1925" w:type="dxa"/>
            <w:vAlign w:val="center"/>
          </w:tcPr>
          <w:p w:rsidR="009F062D" w:rsidRPr="009532D8" w:rsidRDefault="00801D08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log</w:t>
            </w:r>
            <w:r w:rsidRPr="00801D08">
              <w:rPr>
                <w:rFonts w:cs="Times New Roman"/>
                <w:b/>
                <w:sz w:val="22"/>
                <w:szCs w:val="20"/>
                <w:vertAlign w:val="subscript"/>
              </w:rPr>
              <w:t>2</w:t>
            </w:r>
            <w:r w:rsidRPr="009532D8">
              <w:rPr>
                <w:rFonts w:cs="Times New Roman"/>
                <w:b/>
                <w:sz w:val="22"/>
                <w:szCs w:val="20"/>
              </w:rPr>
              <w:t>FC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p-value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FDR (BH)</w:t>
            </w:r>
          </w:p>
        </w:tc>
        <w:tc>
          <w:tcPr>
            <w:tcW w:w="1950" w:type="dxa"/>
            <w:vAlign w:val="center"/>
          </w:tcPr>
          <w:p w:rsidR="009F062D" w:rsidRPr="009532D8" w:rsidRDefault="00AE4F3F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-log</w:t>
            </w:r>
            <w:r w:rsidRPr="00AE4F3F">
              <w:rPr>
                <w:rFonts w:cs="Times New Roman"/>
                <w:b/>
                <w:sz w:val="22"/>
                <w:szCs w:val="20"/>
                <w:vertAlign w:val="subscript"/>
              </w:rPr>
              <w:t>10</w:t>
            </w:r>
            <w:r w:rsidRPr="009532D8">
              <w:rPr>
                <w:rFonts w:cs="Times New Roman"/>
                <w:b/>
                <w:sz w:val="22"/>
                <w:szCs w:val="20"/>
              </w:rPr>
              <w:t>(p)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Significant (FDR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&lt;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0.05)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(E)-1-Methoxy-4-[2-(4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nitrophenyl)ethenyl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]benzene;(E)-Methoxy-4'-nitrostilbene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287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274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562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BMS 379224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60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585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233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9-Hydroxybenzo[a]pyrene-4,5-oxide;9-Hydroxybenzo[a]pyrene-4,5-epoxide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5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08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12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4,5-Dihydro-4-hydroxy-5-S-glutathionyl-benzo[a]pyrene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073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02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18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96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7,8-Dihydro-7-hydroxy-8-S-glutathionyl-benzo[a]pyrene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073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02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18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96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2-(4-Hydroxyphenyl)-5,6,7,8-tetrahydroxy-4H-1-benzopyran-4-one;5,6,7,8,4'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Pentahydroxyflavone;Nortangeretin</w:t>
            </w:r>
            <w:proofErr w:type="gramEnd"/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0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73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2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2,2,4-Trimethyl-3-(4-methoxyphenyl)-2H-1-benzopyran-7-ol acetate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08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09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61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alpha-(p-Methoxyphenyl)-4-pyridineacrylic acid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287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274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562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3,3-Bis(4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hydroxyphenyl)pentane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;4,4'-(1-Ethylpropane-1,1,-diyl)diphenol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7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2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48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proofErr w:type="gramStart"/>
            <w:r w:rsidRPr="009532D8">
              <w:rPr>
                <w:rFonts w:cs="Times New Roman"/>
                <w:sz w:val="22"/>
                <w:szCs w:val="20"/>
              </w:rPr>
              <w:t>Taurohyocholate;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(3alpha,6alpha,7alpha-Trihydroxy-5beta-cholan-24-oyl)taurine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269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3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52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GW 6471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4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76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72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2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GW 1929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2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41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18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 xml:space="preserve">SR 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12813;GW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485801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60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59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99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GW 3965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2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99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24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Onnamid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</w:t>
            </w: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A;Onnamide</w:t>
            </w:r>
            <w:proofErr w:type="spellEnd"/>
            <w:proofErr w:type="gramEnd"/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3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81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44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6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Spirilloxanthin;Rhodoviolascin</w:t>
            </w:r>
            <w:proofErr w:type="spellEnd"/>
            <w:proofErr w:type="gramEnd"/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8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14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69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Hydroxyspheroidenone</w:t>
            </w:r>
            <w:proofErr w:type="spellEnd"/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32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04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17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GDP-L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gulose</w:t>
            </w:r>
            <w:proofErr w:type="spellEnd"/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0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5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62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L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Galactonate;L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Galactonic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cid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4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3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6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(3R,2'S)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Myxo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2'-(2,4-di-O-methyl-alpha-L-fucoside)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604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3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87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Thermocryptoxanthin-13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09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821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086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 xml:space="preserve">myo-Inositol 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pentakisphosphate</w:t>
            </w:r>
            <w:proofErr w:type="spellEnd"/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2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5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21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82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Malonylgenistin</w:t>
            </w:r>
            <w:proofErr w:type="spellEnd"/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08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84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47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Pelargonidin 3-O-3'',6''-O-dimalonylglucoside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15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51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4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Pelargonidin 3-O-sophoroside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475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1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93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9F062D" w:rsidRPr="009532D8" w:rsidTr="00D366C8">
        <w:tc>
          <w:tcPr>
            <w:tcW w:w="4627" w:type="dxa"/>
            <w:vAlign w:val="center"/>
          </w:tcPr>
          <w:p w:rsidR="009F062D" w:rsidRPr="009532D8" w:rsidRDefault="009F062D" w:rsidP="009F062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Pelargonidin 3-O-beta-D-glucoside 5-O-(6-coumaroyl-beta-D-glucoside)</w:t>
            </w:r>
          </w:p>
        </w:tc>
        <w:tc>
          <w:tcPr>
            <w:tcW w:w="1925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53</w:t>
            </w:r>
          </w:p>
        </w:tc>
        <w:tc>
          <w:tcPr>
            <w:tcW w:w="190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05</w:t>
            </w:r>
          </w:p>
        </w:tc>
        <w:tc>
          <w:tcPr>
            <w:tcW w:w="1868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42</w:t>
            </w:r>
          </w:p>
        </w:tc>
        <w:tc>
          <w:tcPr>
            <w:tcW w:w="1950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52</w:t>
            </w:r>
          </w:p>
        </w:tc>
        <w:tc>
          <w:tcPr>
            <w:tcW w:w="1764" w:type="dxa"/>
            <w:vAlign w:val="center"/>
          </w:tcPr>
          <w:p w:rsidR="009F062D" w:rsidRPr="009532D8" w:rsidRDefault="009F062D" w:rsidP="009F062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lastRenderedPageBreak/>
              <w:t>Metabolite</w:t>
            </w:r>
          </w:p>
        </w:tc>
        <w:tc>
          <w:tcPr>
            <w:tcW w:w="1925" w:type="dxa"/>
            <w:vAlign w:val="center"/>
          </w:tcPr>
          <w:p w:rsidR="007E0F7E" w:rsidRPr="009532D8" w:rsidRDefault="00801D08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log</w:t>
            </w:r>
            <w:r w:rsidRPr="00801D08">
              <w:rPr>
                <w:rFonts w:cs="Times New Roman"/>
                <w:b/>
                <w:sz w:val="22"/>
                <w:szCs w:val="20"/>
                <w:vertAlign w:val="subscript"/>
              </w:rPr>
              <w:t>2</w:t>
            </w:r>
            <w:r w:rsidRPr="009532D8">
              <w:rPr>
                <w:rFonts w:cs="Times New Roman"/>
                <w:b/>
                <w:sz w:val="22"/>
                <w:szCs w:val="20"/>
              </w:rPr>
              <w:t>FC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p-value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FDR (BH)</w:t>
            </w:r>
          </w:p>
        </w:tc>
        <w:tc>
          <w:tcPr>
            <w:tcW w:w="1950" w:type="dxa"/>
            <w:vAlign w:val="center"/>
          </w:tcPr>
          <w:p w:rsidR="007E0F7E" w:rsidRPr="009532D8" w:rsidRDefault="00AE4F3F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-log</w:t>
            </w:r>
            <w:r w:rsidRPr="00AE4F3F">
              <w:rPr>
                <w:rFonts w:cs="Times New Roman"/>
                <w:b/>
                <w:sz w:val="22"/>
                <w:szCs w:val="20"/>
                <w:vertAlign w:val="subscript"/>
              </w:rPr>
              <w:t>10</w:t>
            </w:r>
            <w:r w:rsidRPr="009532D8">
              <w:rPr>
                <w:rFonts w:cs="Times New Roman"/>
                <w:b/>
                <w:sz w:val="22"/>
                <w:szCs w:val="20"/>
              </w:rPr>
              <w:t>(p)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Significant (FDR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&lt;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0.05)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Delphinidin 3-O-beta-D-glucoside 5-O-(6-coumaroyl-beta-D-glucoside)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3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46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04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90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,7-Dimethyluric acid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4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3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6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3,7-Dimethyluric acid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4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3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6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Delphinidin 3-O-(6-caffeoyl-beta-D-glucoside)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0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56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49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Cyanidin 3-glucoside 5-caffeoylglucoside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3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46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04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90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4-Amino-2-hydroxylamino-6-nitrotoluene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31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7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26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aringin chalcone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8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79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2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68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7(1)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Hydroxychlorophyllid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46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4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30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PC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07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3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13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5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Homotrypanothion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disulfide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054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3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201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Deoxypumiloside</w:t>
            </w:r>
            <w:proofErr w:type="spellEnd"/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340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14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42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AM-toxin I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44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95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10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Cascarosid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B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8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79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2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68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Glucofrangul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143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57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05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Tauroursodeoxycholic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cid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26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7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58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S 1319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79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6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26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Atractylodin</w:t>
            </w:r>
            <w:proofErr w:type="spellEnd"/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Atractylone;Atractylol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;Atractyloxide</w:t>
            </w:r>
            <w:proofErr w:type="spellEnd"/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7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2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48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Furanodiene</w:t>
            </w:r>
            <w:proofErr w:type="spellEnd"/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7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2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48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Kaempferitrin;Kaempferol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dirhamnoside;Lespenefril</w:t>
            </w:r>
            <w:proofErr w:type="spellEnd"/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143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57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05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Callytrio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C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266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9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7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Ophiopogonin A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2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82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40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 xml:space="preserve">Oleanolic acid;3beta-Hydroxyolean-12-en-28-oic </w:t>
            </w: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acid;Astrantiagenin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C;Caryophyllin</w:t>
            </w:r>
            <w:proofErr w:type="spellEnd"/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35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79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46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2-Oxo-8-methylthiooctanoic acid;8-Methylthio-2-octanoic acid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23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167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779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2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Hydroxyethylclavam;Hydroxyethylclavam</w:t>
            </w:r>
            <w:proofErr w:type="gramEnd"/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86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8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29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Soyasapogeno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E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35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79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46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Linderalactone</w:t>
            </w:r>
            <w:proofErr w:type="spellEnd"/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31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7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5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Kanokosid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D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52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4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73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15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di-</w:t>
            </w: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trans,poly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>-cis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Pentapreny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diphosphate;ditrans,dicis-Pentapreny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diphosphate;2-cis,6-cis,10-trans,14-trans-Pentaprenyl diphosphate;2-cis,6-cis,10-trans,14-trans-Geranylfarnesyl diphosphate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0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4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63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E0F7E" w:rsidRPr="009532D8" w:rsidTr="00D366C8">
        <w:tc>
          <w:tcPr>
            <w:tcW w:w="4627" w:type="dxa"/>
            <w:vAlign w:val="center"/>
          </w:tcPr>
          <w:p w:rsidR="007E0F7E" w:rsidRPr="009532D8" w:rsidRDefault="007E0F7E" w:rsidP="007E0F7E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Gallotannin;1,3,6-Tri-o-galloyl-beta-D-glucose</w:t>
            </w:r>
          </w:p>
        </w:tc>
        <w:tc>
          <w:tcPr>
            <w:tcW w:w="1925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40</w:t>
            </w:r>
          </w:p>
        </w:tc>
        <w:tc>
          <w:tcPr>
            <w:tcW w:w="190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49</w:t>
            </w:r>
          </w:p>
        </w:tc>
        <w:tc>
          <w:tcPr>
            <w:tcW w:w="1868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15</w:t>
            </w:r>
          </w:p>
        </w:tc>
        <w:tc>
          <w:tcPr>
            <w:tcW w:w="1950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61</w:t>
            </w:r>
          </w:p>
        </w:tc>
        <w:tc>
          <w:tcPr>
            <w:tcW w:w="1764" w:type="dxa"/>
            <w:vAlign w:val="center"/>
          </w:tcPr>
          <w:p w:rsidR="007E0F7E" w:rsidRPr="009532D8" w:rsidRDefault="007E0F7E" w:rsidP="007E0F7E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lastRenderedPageBreak/>
              <w:t>Metabolite</w:t>
            </w:r>
          </w:p>
        </w:tc>
        <w:tc>
          <w:tcPr>
            <w:tcW w:w="1925" w:type="dxa"/>
            <w:vAlign w:val="center"/>
          </w:tcPr>
          <w:p w:rsidR="007B2C7D" w:rsidRPr="009532D8" w:rsidRDefault="00801D08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log</w:t>
            </w:r>
            <w:r w:rsidRPr="00801D08">
              <w:rPr>
                <w:rFonts w:cs="Times New Roman"/>
                <w:b/>
                <w:sz w:val="22"/>
                <w:szCs w:val="20"/>
                <w:vertAlign w:val="subscript"/>
              </w:rPr>
              <w:t>2</w:t>
            </w:r>
            <w:r w:rsidRPr="009532D8">
              <w:rPr>
                <w:rFonts w:cs="Times New Roman"/>
                <w:b/>
                <w:sz w:val="22"/>
                <w:szCs w:val="20"/>
              </w:rPr>
              <w:t>FC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p-value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FDR (BH)</w:t>
            </w:r>
          </w:p>
        </w:tc>
        <w:tc>
          <w:tcPr>
            <w:tcW w:w="1950" w:type="dxa"/>
            <w:vAlign w:val="center"/>
          </w:tcPr>
          <w:p w:rsidR="007B2C7D" w:rsidRPr="009532D8" w:rsidRDefault="00AE4F3F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-log</w:t>
            </w:r>
            <w:r w:rsidRPr="00AE4F3F">
              <w:rPr>
                <w:rFonts w:cs="Times New Roman"/>
                <w:b/>
                <w:sz w:val="22"/>
                <w:szCs w:val="20"/>
                <w:vertAlign w:val="subscript"/>
              </w:rPr>
              <w:t>10</w:t>
            </w:r>
            <w:r w:rsidRPr="009532D8">
              <w:rPr>
                <w:rFonts w:cs="Times New Roman"/>
                <w:b/>
                <w:sz w:val="22"/>
                <w:szCs w:val="20"/>
              </w:rPr>
              <w:t>(p)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Significant (FDR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&lt;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0.05)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Metoxadiazone</w:t>
            </w:r>
            <w:proofErr w:type="spellEnd"/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Akebosid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Stf</w:t>
            </w:r>
            <w:proofErr w:type="spellEnd"/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56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01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96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Zizybeosid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II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886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7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43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Ubiquinone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6;Coenzyme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Q6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067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47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58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72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(6E)-8-Oxogeranial;10-Oxogeranial;8-Oxogeranial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Schizonepetosid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266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49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57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4-(4-Hydroxyphenyl)-2-butanol;4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HPB;Rhododendrol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;Betuligenol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Gentamicin X2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5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4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49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Ethadione</w:t>
            </w:r>
            <w:proofErr w:type="spellEnd"/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86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8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29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3-Methoxytyramine-betaxanthin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08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09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61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(+/-)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Asarino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Eriojaposid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07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3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13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5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Cannabis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B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88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64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78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Cannabis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D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07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6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2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Cannabis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F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07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6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2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Cannabisin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G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07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96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02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Thiazolylethylamine;2-(2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Aminoethyl)thiazole</w:t>
            </w:r>
            <w:proofErr w:type="gramEnd"/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94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196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709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Clobenpropit</w:t>
            </w:r>
            <w:proofErr w:type="spellEnd"/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165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3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43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Formimidoy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-fortimicin 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A;Dactimici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;SF-2052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97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77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69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-Epidactimicin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97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77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69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Pheophorbide a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46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4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30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dTDP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>-D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angolosamine</w:t>
            </w:r>
            <w:proofErr w:type="spellEnd"/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07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1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77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-Acetyl-alpha-D-hexosamine 1-phosphat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167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139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7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856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-Acetyl-alpha-D-galactosamine 1-phosphat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167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139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7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856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C-13(2)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Carboxypyropheophorbid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a;C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13(2)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Carboxylpyropheophorbid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886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7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43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1,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5-Tri-di(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hydroxyferuloyl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>)-N10-sinapoyl-spermidin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054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3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201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 xml:space="preserve">Tributyltin </w:t>
            </w: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oxide;TBTO</w:t>
            </w:r>
            <w:proofErr w:type="spellEnd"/>
            <w:proofErr w:type="gramEnd"/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50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7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33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Bacteriochlorophyllide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b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46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4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30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 xml:space="preserve">2,2',4,5'-Tetrabromodiphenyl </w:t>
            </w: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ether;PBDE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49;BDE 49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99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24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5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0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 xml:space="preserve">2,2',4,4'-Tetrabromodiphenyl </w:t>
            </w: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ether;PBDE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47;BDE 47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99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24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5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0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9,10-Dihydroxybenzo[a]</w:t>
            </w: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pyrene;Benzo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>[a]pyrene-9,10-diol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5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08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12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lastRenderedPageBreak/>
              <w:t>Metabolite</w:t>
            </w:r>
          </w:p>
        </w:tc>
        <w:tc>
          <w:tcPr>
            <w:tcW w:w="1925" w:type="dxa"/>
            <w:vAlign w:val="center"/>
          </w:tcPr>
          <w:p w:rsidR="007B2C7D" w:rsidRPr="009532D8" w:rsidRDefault="00801D08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log</w:t>
            </w:r>
            <w:r w:rsidRPr="00801D08">
              <w:rPr>
                <w:rFonts w:cs="Times New Roman"/>
                <w:b/>
                <w:sz w:val="22"/>
                <w:szCs w:val="20"/>
                <w:vertAlign w:val="subscript"/>
              </w:rPr>
              <w:t>2</w:t>
            </w:r>
            <w:r w:rsidRPr="009532D8">
              <w:rPr>
                <w:rFonts w:cs="Times New Roman"/>
                <w:b/>
                <w:sz w:val="22"/>
                <w:szCs w:val="20"/>
              </w:rPr>
              <w:t>FC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p-value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FDR (BH)</w:t>
            </w:r>
          </w:p>
        </w:tc>
        <w:tc>
          <w:tcPr>
            <w:tcW w:w="1950" w:type="dxa"/>
            <w:vAlign w:val="center"/>
          </w:tcPr>
          <w:p w:rsidR="007B2C7D" w:rsidRPr="009532D8" w:rsidRDefault="00AE4F3F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-log</w:t>
            </w:r>
            <w:r w:rsidRPr="00AE4F3F">
              <w:rPr>
                <w:rFonts w:cs="Times New Roman"/>
                <w:b/>
                <w:sz w:val="22"/>
                <w:szCs w:val="20"/>
                <w:vertAlign w:val="subscript"/>
              </w:rPr>
              <w:t>10</w:t>
            </w:r>
            <w:r w:rsidRPr="009532D8">
              <w:rPr>
                <w:rFonts w:cs="Times New Roman"/>
                <w:b/>
                <w:sz w:val="22"/>
                <w:szCs w:val="20"/>
              </w:rPr>
              <w:t>(p)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Significant (FDR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&lt;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0.05)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4,5-Dihydroxybenzo[a]</w:t>
            </w:r>
            <w:proofErr w:type="spellStart"/>
            <w:proofErr w:type="gramStart"/>
            <w:r w:rsidRPr="009532D8">
              <w:rPr>
                <w:rFonts w:cs="Times New Roman"/>
                <w:sz w:val="22"/>
                <w:szCs w:val="20"/>
              </w:rPr>
              <w:t>pyrene;Benzo</w:t>
            </w:r>
            <w:proofErr w:type="spellEnd"/>
            <w:proofErr w:type="gramEnd"/>
            <w:r w:rsidRPr="009532D8">
              <w:rPr>
                <w:rFonts w:cs="Times New Roman"/>
                <w:sz w:val="22"/>
                <w:szCs w:val="20"/>
              </w:rPr>
              <w:t>[a]pyrene-4,5-diol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5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08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12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1,12-Dihydroxybenzo[a]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pyrene;Benzo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[a]pyrene-11,12-diol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5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08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12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4-n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Butylresorcinol;Rucinol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(TN)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Oxocamphor;10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Oxocamphor;beta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Oxocamphor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Fosthiazat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167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139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7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856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Tralomethrin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038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65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82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Oxadiazon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53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751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24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Indoxacarb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40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6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59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Bifenazat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05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63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87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dTDP-L-rhodosamin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07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1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77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Kelevan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40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54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11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Trichloronat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86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13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4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rbormid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82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41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18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,2-Dimethylhydrazin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625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8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31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Tris(2,3-dibromopropyl) phosphat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739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06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14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,1-Dimethylhydrazin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625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8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31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Fumonisin B2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061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46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58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73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 xml:space="preserve">Aziridyl 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benzoquinone;Benzoquinone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aziridin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08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09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61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Cyclochlorotin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0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56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49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Ethyl selenac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223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7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5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95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8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Hydroxyquinoline;Oxyquinoline</w:t>
            </w:r>
            <w:proofErr w:type="gramEnd"/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652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3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05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76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-Methyl-N,4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dinitrosoaniline;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,4-Dinitrosomethylanilin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31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7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26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6-[2,3-Dihydroxy-1-(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hydroxymethyl)propyl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]-1,2-dihydro-7-hydroxy-9-methoxy-cyclopenta[c][1]benzopyran-3,4-dion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93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918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037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3,4-Didehydroadipyl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CoA;cis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3,4-Dehydroadipyl-CoA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88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644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191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Debromohymenialdisine;(Z)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Debromohymenialdisine;DBH</w:t>
            </w:r>
            <w:proofErr w:type="gramEnd"/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1.167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139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7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856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tert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Butylbicyclophosphorothionate;tert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Butylbicyclophosphorothioic acid;TBPS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79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6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26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lastRenderedPageBreak/>
              <w:t>Metabolite</w:t>
            </w:r>
          </w:p>
        </w:tc>
        <w:tc>
          <w:tcPr>
            <w:tcW w:w="1925" w:type="dxa"/>
            <w:vAlign w:val="center"/>
          </w:tcPr>
          <w:p w:rsidR="007B2C7D" w:rsidRPr="009532D8" w:rsidRDefault="00801D08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log</w:t>
            </w:r>
            <w:r w:rsidRPr="00801D08">
              <w:rPr>
                <w:rFonts w:cs="Times New Roman"/>
                <w:b/>
                <w:sz w:val="22"/>
                <w:szCs w:val="20"/>
                <w:vertAlign w:val="subscript"/>
              </w:rPr>
              <w:t>2</w:t>
            </w:r>
            <w:r w:rsidRPr="009532D8">
              <w:rPr>
                <w:rFonts w:cs="Times New Roman"/>
                <w:b/>
                <w:sz w:val="22"/>
                <w:szCs w:val="20"/>
              </w:rPr>
              <w:t>FC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p-value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FDR (BH)</w:t>
            </w:r>
          </w:p>
        </w:tc>
        <w:tc>
          <w:tcPr>
            <w:tcW w:w="1950" w:type="dxa"/>
            <w:vAlign w:val="center"/>
          </w:tcPr>
          <w:p w:rsidR="007B2C7D" w:rsidRPr="009532D8" w:rsidRDefault="00AE4F3F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-log</w:t>
            </w:r>
            <w:r w:rsidRPr="00AE4F3F">
              <w:rPr>
                <w:rFonts w:cs="Times New Roman"/>
                <w:b/>
                <w:sz w:val="22"/>
                <w:szCs w:val="20"/>
                <w:vertAlign w:val="subscript"/>
              </w:rPr>
              <w:t>10</w:t>
            </w:r>
            <w:r w:rsidRPr="009532D8">
              <w:rPr>
                <w:rFonts w:cs="Times New Roman"/>
                <w:b/>
                <w:sz w:val="22"/>
                <w:szCs w:val="20"/>
              </w:rPr>
              <w:t>(p)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b/>
                <w:sz w:val="22"/>
                <w:szCs w:val="20"/>
              </w:rPr>
              <w:t>Significant (FDR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&lt;</w:t>
            </w:r>
            <w:r w:rsidR="00331715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9532D8">
              <w:rPr>
                <w:rFonts w:cs="Times New Roman"/>
                <w:b/>
                <w:sz w:val="22"/>
                <w:szCs w:val="20"/>
              </w:rPr>
              <w:t>0.05)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spacing w:line="276" w:lineRule="auto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UDP-4-amino-4,6-dideoxy-N-acetyl-beta-L-altrosamin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11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07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85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spacing w:line="276" w:lineRule="auto"/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Cerberin;2'-Acetylneriifolin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562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2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23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77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Oleandrin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562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2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23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77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Satratoxin H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06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67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88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15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proofErr w:type="gramStart"/>
            <w:r w:rsidRPr="009532D8">
              <w:rPr>
                <w:rFonts w:cs="Times New Roman"/>
                <w:sz w:val="22"/>
                <w:szCs w:val="20"/>
              </w:rPr>
              <w:t>Verruculogen;TR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 xml:space="preserve"> 1;TR 1 toxin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03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64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2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49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CMP-pseudaminic acid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70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65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16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77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-Demethylansamitocin P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3;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-Demethyl-AP-3;PND-3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0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41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13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67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DPDPE;2,5-Pen-enkephalin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09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9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3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61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DSLET;2-Ser-thr-leu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enkephalin;Enkephali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, Ser(2), Leu(5), Thr(6)-;[D-Ser2,Leu5]Enkephalin-Thr6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070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12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27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090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UDP-N-acetyl-alpha-D-glucosamine 3'-phosphat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32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4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31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Bornane-2,6-dione;6-Oxocamphor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20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53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97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Lissamine rhodamine B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40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49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15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61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CMP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N,N</w:t>
            </w:r>
            <w:proofErr w:type="gramEnd"/>
            <w:r w:rsidRPr="009532D8">
              <w:rPr>
                <w:rFonts w:cs="Times New Roman"/>
                <w:sz w:val="22"/>
                <w:szCs w:val="20"/>
              </w:rPr>
              <w:t>'-diacetyllegionaminat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170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65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16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77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Pelargonidin 3,7-di-O-beta-D-glucosid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1.475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21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93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30-Hydroxy-11-oxo-beta-amyrin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435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79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746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Pulcherriminic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 xml:space="preserve"> acid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27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42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48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Lolicine B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254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28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3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68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20,21-Diprenylterpendole J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39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72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29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GDP-beta-L-colitos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69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65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76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O-Acetyl-ADP-ribose;2'-O-Acetyl-ADP-</w:t>
            </w:r>
            <w:proofErr w:type="gramStart"/>
            <w:r w:rsidRPr="009532D8">
              <w:rPr>
                <w:rFonts w:cs="Times New Roman"/>
                <w:sz w:val="22"/>
                <w:szCs w:val="20"/>
              </w:rPr>
              <w:t>ribose;AADPR</w:t>
            </w:r>
            <w:proofErr w:type="gramEnd"/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-0.320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94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32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dTDP-alpha-D-fucofuranose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415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3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38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6''-O-Carbamoylkanamycin A</w:t>
            </w:r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934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137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863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  <w:tr w:rsidR="007B2C7D" w:rsidRPr="009532D8" w:rsidTr="00D366C8">
        <w:tc>
          <w:tcPr>
            <w:tcW w:w="4627" w:type="dxa"/>
            <w:vAlign w:val="center"/>
          </w:tcPr>
          <w:p w:rsidR="007B2C7D" w:rsidRPr="009532D8" w:rsidRDefault="007B2C7D" w:rsidP="007B2C7D">
            <w:pPr>
              <w:rPr>
                <w:rFonts w:cs="Times New Roman"/>
                <w:sz w:val="22"/>
                <w:szCs w:val="20"/>
              </w:rPr>
            </w:pPr>
            <w:proofErr w:type="spellStart"/>
            <w:r w:rsidRPr="009532D8">
              <w:rPr>
                <w:rFonts w:cs="Times New Roman"/>
                <w:sz w:val="22"/>
                <w:szCs w:val="20"/>
              </w:rPr>
              <w:t>dTDP</w:t>
            </w:r>
            <w:proofErr w:type="spellEnd"/>
            <w:r w:rsidRPr="009532D8">
              <w:rPr>
                <w:rFonts w:cs="Times New Roman"/>
                <w:sz w:val="22"/>
                <w:szCs w:val="20"/>
              </w:rPr>
              <w:t>-beta-L-</w:t>
            </w:r>
            <w:proofErr w:type="spellStart"/>
            <w:r w:rsidRPr="009532D8">
              <w:rPr>
                <w:rFonts w:cs="Times New Roman"/>
                <w:sz w:val="22"/>
                <w:szCs w:val="20"/>
              </w:rPr>
              <w:t>evernosamine</w:t>
            </w:r>
            <w:proofErr w:type="spellEnd"/>
          </w:p>
        </w:tc>
        <w:tc>
          <w:tcPr>
            <w:tcW w:w="1925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307</w:t>
            </w:r>
          </w:p>
        </w:tc>
        <w:tc>
          <w:tcPr>
            <w:tcW w:w="190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21</w:t>
            </w:r>
          </w:p>
        </w:tc>
        <w:tc>
          <w:tcPr>
            <w:tcW w:w="1868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509</w:t>
            </w:r>
          </w:p>
        </w:tc>
        <w:tc>
          <w:tcPr>
            <w:tcW w:w="1950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0.677</w:t>
            </w:r>
          </w:p>
        </w:tc>
        <w:tc>
          <w:tcPr>
            <w:tcW w:w="1764" w:type="dxa"/>
            <w:vAlign w:val="center"/>
          </w:tcPr>
          <w:p w:rsidR="007B2C7D" w:rsidRPr="009532D8" w:rsidRDefault="007B2C7D" w:rsidP="007B2C7D">
            <w:pPr>
              <w:jc w:val="center"/>
              <w:rPr>
                <w:rFonts w:cs="Times New Roman"/>
                <w:sz w:val="22"/>
                <w:szCs w:val="20"/>
              </w:rPr>
            </w:pPr>
            <w:r w:rsidRPr="009532D8">
              <w:rPr>
                <w:rFonts w:cs="Times New Roman"/>
                <w:sz w:val="22"/>
                <w:szCs w:val="20"/>
              </w:rPr>
              <w:t>No</w:t>
            </w:r>
          </w:p>
        </w:tc>
      </w:tr>
    </w:tbl>
    <w:p w:rsidR="00FA36C4" w:rsidRPr="003D2E2C" w:rsidRDefault="00430E90" w:rsidP="00430E90">
      <w:pPr>
        <w:jc w:val="both"/>
        <w:rPr>
          <w:sz w:val="22"/>
          <w:szCs w:val="20"/>
        </w:rPr>
      </w:pPr>
      <w:r w:rsidRPr="00430E90">
        <w:rPr>
          <w:sz w:val="22"/>
          <w:szCs w:val="20"/>
        </w:rPr>
        <w:t>p-values were calculated using independent samples t-tests between the control group (CG) and the aerobic exercise group (AEG). False discovery rate (FDR) adjustment was performed using the Benjamini–Hochberg</w:t>
      </w:r>
      <w:r w:rsidR="00801D08">
        <w:rPr>
          <w:sz w:val="22"/>
          <w:szCs w:val="20"/>
        </w:rPr>
        <w:t xml:space="preserve"> (BH)</w:t>
      </w:r>
      <w:r w:rsidRPr="00430E90">
        <w:rPr>
          <w:sz w:val="22"/>
          <w:szCs w:val="20"/>
        </w:rPr>
        <w:t xml:space="preserve"> method to account for multiple testing. Log</w:t>
      </w:r>
      <w:r w:rsidRPr="00430E90">
        <w:rPr>
          <w:rFonts w:hint="eastAsia"/>
          <w:sz w:val="22"/>
          <w:szCs w:val="20"/>
        </w:rPr>
        <w:t>₂</w:t>
      </w:r>
      <w:r w:rsidRPr="00430E90">
        <w:rPr>
          <w:sz w:val="22"/>
          <w:szCs w:val="20"/>
        </w:rPr>
        <w:t xml:space="preserve"> fold change (</w:t>
      </w:r>
      <w:proofErr w:type="spellStart"/>
      <w:r w:rsidRPr="00430E90">
        <w:rPr>
          <w:sz w:val="22"/>
          <w:szCs w:val="20"/>
        </w:rPr>
        <w:t>log</w:t>
      </w:r>
      <w:r w:rsidRPr="00430E90">
        <w:rPr>
          <w:rFonts w:hint="eastAsia"/>
          <w:sz w:val="22"/>
          <w:szCs w:val="20"/>
        </w:rPr>
        <w:t>₂</w:t>
      </w:r>
      <w:r w:rsidRPr="00430E90">
        <w:rPr>
          <w:sz w:val="22"/>
          <w:szCs w:val="20"/>
        </w:rPr>
        <w:t>FC</w:t>
      </w:r>
      <w:proofErr w:type="spellEnd"/>
      <w:r w:rsidRPr="00430E90">
        <w:rPr>
          <w:sz w:val="22"/>
          <w:szCs w:val="20"/>
        </w:rPr>
        <w:t>) represents the relative abundance ratio between groups (AEG/CG). P-values are reported to three significant figures (p &lt; 0.0001 reported as "&lt;</w:t>
      </w:r>
      <w:r w:rsidR="00801D08">
        <w:rPr>
          <w:sz w:val="22"/>
          <w:szCs w:val="20"/>
        </w:rPr>
        <w:t xml:space="preserve"> </w:t>
      </w:r>
      <w:r w:rsidRPr="00430E90">
        <w:rPr>
          <w:sz w:val="22"/>
          <w:szCs w:val="20"/>
        </w:rPr>
        <w:t>0.0001"). Multiple metabolite names separated by semicolons represent alternative names or database synonyms referring to the same metabolite.</w:t>
      </w:r>
    </w:p>
    <w:sectPr w:rsidR="00FA36C4" w:rsidRPr="003D2E2C" w:rsidSect="00034616">
      <w:pgSz w:w="15840" w:h="12240" w:orient="landscape"/>
      <w:pgMar w:top="850" w:right="850" w:bottom="850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56310636">
    <w:abstractNumId w:val="8"/>
  </w:num>
  <w:num w:numId="2" w16cid:durableId="1012147988">
    <w:abstractNumId w:val="6"/>
  </w:num>
  <w:num w:numId="3" w16cid:durableId="2126192722">
    <w:abstractNumId w:val="5"/>
  </w:num>
  <w:num w:numId="4" w16cid:durableId="1532498399">
    <w:abstractNumId w:val="4"/>
  </w:num>
  <w:num w:numId="5" w16cid:durableId="1675184354">
    <w:abstractNumId w:val="7"/>
  </w:num>
  <w:num w:numId="6" w16cid:durableId="834733529">
    <w:abstractNumId w:val="3"/>
  </w:num>
  <w:num w:numId="7" w16cid:durableId="916062827">
    <w:abstractNumId w:val="2"/>
  </w:num>
  <w:num w:numId="8" w16cid:durableId="837772547">
    <w:abstractNumId w:val="1"/>
  </w:num>
  <w:num w:numId="9" w16cid:durableId="553656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45CEE"/>
    <w:rsid w:val="0015074B"/>
    <w:rsid w:val="001655B2"/>
    <w:rsid w:val="0029639D"/>
    <w:rsid w:val="00326F90"/>
    <w:rsid w:val="00331715"/>
    <w:rsid w:val="00347EED"/>
    <w:rsid w:val="00371C31"/>
    <w:rsid w:val="0038529C"/>
    <w:rsid w:val="003D2E2C"/>
    <w:rsid w:val="003F5AE1"/>
    <w:rsid w:val="00430E90"/>
    <w:rsid w:val="00495D9B"/>
    <w:rsid w:val="00544611"/>
    <w:rsid w:val="0054579E"/>
    <w:rsid w:val="0060126E"/>
    <w:rsid w:val="006039A7"/>
    <w:rsid w:val="006B0F08"/>
    <w:rsid w:val="00710B5A"/>
    <w:rsid w:val="0071598E"/>
    <w:rsid w:val="007B2C7D"/>
    <w:rsid w:val="007E0F7E"/>
    <w:rsid w:val="00801D08"/>
    <w:rsid w:val="008562CD"/>
    <w:rsid w:val="008D3AA1"/>
    <w:rsid w:val="00946D83"/>
    <w:rsid w:val="009532D8"/>
    <w:rsid w:val="009F062D"/>
    <w:rsid w:val="00AA1D8D"/>
    <w:rsid w:val="00AE4F3F"/>
    <w:rsid w:val="00B47730"/>
    <w:rsid w:val="00CB0664"/>
    <w:rsid w:val="00D366C8"/>
    <w:rsid w:val="00D72B82"/>
    <w:rsid w:val="00D96FCE"/>
    <w:rsid w:val="00E10C94"/>
    <w:rsid w:val="00E327A0"/>
    <w:rsid w:val="00F006AC"/>
    <w:rsid w:val="00FA36C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6D8C6F"/>
  <w14:defaultImageDpi w14:val="300"/>
  <w15:docId w15:val="{F1FCDCEE-7613-4EA8-8E3B-B946B34D6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24"/>
    </w:rPr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5</Pages>
  <Words>4136</Words>
  <Characters>23578</Characters>
  <Application>Microsoft Office Word</Application>
  <DocSecurity>0</DocSecurity>
  <Lines>196</Lines>
  <Paragraphs>5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76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yumin Kang</cp:lastModifiedBy>
  <cp:revision>28</cp:revision>
  <dcterms:created xsi:type="dcterms:W3CDTF">2013-12-23T23:15:00Z</dcterms:created>
  <dcterms:modified xsi:type="dcterms:W3CDTF">2026-03-09T08:04:00Z</dcterms:modified>
  <cp:category/>
</cp:coreProperties>
</file>